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4C9097" w14:textId="77777777" w:rsidR="00E35092" w:rsidRPr="00E35092" w:rsidRDefault="00E35092" w:rsidP="00E35092">
      <w:r w:rsidRPr="00E35092">
        <w:rPr>
          <w:b/>
          <w:bCs/>
        </w:rPr>
        <w:t xml:space="preserve">Primers </w:t>
      </w:r>
      <w:r>
        <w:rPr>
          <w:b/>
          <w:bCs/>
        </w:rPr>
        <w:t>designed for qRTPCR</w:t>
      </w:r>
    </w:p>
    <w:p w14:paraId="5953A7B4" w14:textId="77777777" w:rsidR="00E35092" w:rsidRPr="00E35092" w:rsidRDefault="00E35092" w:rsidP="00E35092">
      <w:r w:rsidRPr="00E35092">
        <w:t>MYB37 FWD </w:t>
      </w:r>
    </w:p>
    <w:p w14:paraId="79557CBA" w14:textId="77777777" w:rsidR="00E35092" w:rsidRPr="00E35092" w:rsidRDefault="00E35092" w:rsidP="00E35092">
      <w:r w:rsidRPr="00E35092">
        <w:t>CAT GAG GAT GTC GGA GCA TTA T</w:t>
      </w:r>
    </w:p>
    <w:p w14:paraId="5F9EF1B1" w14:textId="77777777" w:rsidR="00E35092" w:rsidRDefault="00E35092" w:rsidP="00E35092"/>
    <w:p w14:paraId="6FAAF288" w14:textId="77777777" w:rsidR="00E35092" w:rsidRPr="00E35092" w:rsidRDefault="00E35092" w:rsidP="00E35092">
      <w:r w:rsidRPr="00E35092">
        <w:t>MYB37 REV </w:t>
      </w:r>
    </w:p>
    <w:p w14:paraId="0C274671" w14:textId="77777777" w:rsidR="00E35092" w:rsidRPr="00E35092" w:rsidRDefault="00E35092" w:rsidP="00E35092">
      <w:r w:rsidRPr="00E35092">
        <w:t>GTT GCA CAG GAC AGG AAT TTG</w:t>
      </w:r>
    </w:p>
    <w:p w14:paraId="59C61A6A" w14:textId="77777777" w:rsidR="00E35092" w:rsidRDefault="00E35092" w:rsidP="00E35092"/>
    <w:p w14:paraId="1FF04BA5" w14:textId="77777777" w:rsidR="00E35092" w:rsidRPr="00E35092" w:rsidRDefault="00E35092" w:rsidP="00E35092">
      <w:r w:rsidRPr="00E35092">
        <w:t>MYB72 FWD </w:t>
      </w:r>
    </w:p>
    <w:p w14:paraId="6092CB70" w14:textId="77777777" w:rsidR="00E35092" w:rsidRPr="00E35092" w:rsidRDefault="00E35092" w:rsidP="00E35092">
      <w:r w:rsidRPr="00E35092">
        <w:t>AGG AAC CTG ATG CTG ATG ATG</w:t>
      </w:r>
    </w:p>
    <w:p w14:paraId="7A936100" w14:textId="77777777" w:rsidR="00E35092" w:rsidRDefault="00E35092" w:rsidP="00E35092"/>
    <w:p w14:paraId="02FD2AA0" w14:textId="77777777" w:rsidR="00E35092" w:rsidRPr="00E35092" w:rsidRDefault="00E35092" w:rsidP="00E35092">
      <w:r w:rsidRPr="00E35092">
        <w:t>MYB72 REV </w:t>
      </w:r>
    </w:p>
    <w:p w14:paraId="4558E5B6" w14:textId="77777777" w:rsidR="00E35092" w:rsidRPr="00E35092" w:rsidRDefault="00E35092" w:rsidP="00E35092">
      <w:r w:rsidRPr="00E35092">
        <w:t>CAG TGG AGG ATG GTG TTT CTT</w:t>
      </w:r>
    </w:p>
    <w:p w14:paraId="7E7149B0" w14:textId="77777777" w:rsidR="00E35092" w:rsidRDefault="00E35092" w:rsidP="00E35092"/>
    <w:p w14:paraId="5B24DC39" w14:textId="77777777" w:rsidR="00E35092" w:rsidRPr="00E35092" w:rsidRDefault="00E35092" w:rsidP="00E35092">
      <w:r w:rsidRPr="00E35092">
        <w:t>MYB07 FWD </w:t>
      </w:r>
    </w:p>
    <w:p w14:paraId="30215724" w14:textId="77777777" w:rsidR="00E35092" w:rsidRPr="00E35092" w:rsidRDefault="00E35092" w:rsidP="00E35092">
      <w:r w:rsidRPr="00E35092">
        <w:t>GAG GTG TTG TCC GTT GAA GA</w:t>
      </w:r>
    </w:p>
    <w:p w14:paraId="0A18D127" w14:textId="77777777" w:rsidR="00E35092" w:rsidRDefault="00E35092" w:rsidP="00E35092"/>
    <w:p w14:paraId="751C8D2C" w14:textId="77777777" w:rsidR="00E35092" w:rsidRPr="00E35092" w:rsidRDefault="00E35092" w:rsidP="00E35092">
      <w:r w:rsidRPr="00E35092">
        <w:t>MYB07 REV </w:t>
      </w:r>
    </w:p>
    <w:p w14:paraId="6360C02D" w14:textId="77777777" w:rsidR="00E35092" w:rsidRPr="00E35092" w:rsidRDefault="00E35092" w:rsidP="00E35092">
      <w:r w:rsidRPr="00E35092">
        <w:t>GAA CGT CGT CCG ACA TAT ACA C</w:t>
      </w:r>
    </w:p>
    <w:p w14:paraId="11B96D78" w14:textId="77777777" w:rsidR="00E35092" w:rsidRDefault="00E35092" w:rsidP="00E35092"/>
    <w:p w14:paraId="11A95662" w14:textId="77777777" w:rsidR="00E35092" w:rsidRPr="00E35092" w:rsidRDefault="00E35092" w:rsidP="00E35092">
      <w:r w:rsidRPr="00E35092">
        <w:t>CAMTA10 FWD </w:t>
      </w:r>
    </w:p>
    <w:p w14:paraId="2863B383" w14:textId="77777777" w:rsidR="00E35092" w:rsidRPr="00E35092" w:rsidRDefault="00E35092" w:rsidP="00E35092">
      <w:r w:rsidRPr="00E35092">
        <w:t>GAA AGG CCA GGA ACT TCT CTA C</w:t>
      </w:r>
    </w:p>
    <w:p w14:paraId="13EA6E20" w14:textId="77777777" w:rsidR="00E35092" w:rsidRDefault="00E35092" w:rsidP="00E35092"/>
    <w:p w14:paraId="238F8AAF" w14:textId="77777777" w:rsidR="00E35092" w:rsidRPr="00E35092" w:rsidRDefault="00E35092" w:rsidP="00E35092">
      <w:r w:rsidRPr="00E35092">
        <w:t>CAMTA10 REV </w:t>
      </w:r>
    </w:p>
    <w:p w14:paraId="54C812DF" w14:textId="77777777" w:rsidR="00E35092" w:rsidRPr="00E35092" w:rsidRDefault="00E35092" w:rsidP="00E35092">
      <w:r w:rsidRPr="00E35092">
        <w:t>TGG CTC CAT GTC TCC TAA CT</w:t>
      </w:r>
    </w:p>
    <w:p w14:paraId="1A88D0CD" w14:textId="77777777" w:rsidR="00E35092" w:rsidRDefault="00E35092" w:rsidP="00E35092"/>
    <w:p w14:paraId="0DBF0F82" w14:textId="77777777" w:rsidR="00E35092" w:rsidRPr="00E35092" w:rsidRDefault="00E35092" w:rsidP="00E35092">
      <w:r w:rsidRPr="00E35092">
        <w:t>CAMTA11 FWD </w:t>
      </w:r>
    </w:p>
    <w:p w14:paraId="75C2A931" w14:textId="77777777" w:rsidR="00E35092" w:rsidRPr="00E35092" w:rsidRDefault="00E35092" w:rsidP="00E35092">
      <w:r w:rsidRPr="00E35092">
        <w:t>CCA TTA TCC AGA AGC GAG AGA G</w:t>
      </w:r>
    </w:p>
    <w:p w14:paraId="47E1BB21" w14:textId="77777777" w:rsidR="00E35092" w:rsidRDefault="00E35092" w:rsidP="00E35092"/>
    <w:p w14:paraId="39D4C46B" w14:textId="77777777" w:rsidR="00E35092" w:rsidRPr="00E35092" w:rsidRDefault="00E35092" w:rsidP="00E35092">
      <w:r w:rsidRPr="00E35092">
        <w:t>CAMTA11 REV </w:t>
      </w:r>
    </w:p>
    <w:p w14:paraId="32801823" w14:textId="77777777" w:rsidR="00E35092" w:rsidRPr="00E35092" w:rsidRDefault="00E35092" w:rsidP="00E35092">
      <w:r w:rsidRPr="00E35092">
        <w:t>CAT CAA TTG CGC CAC TAC AC</w:t>
      </w:r>
    </w:p>
    <w:p w14:paraId="772AB354" w14:textId="77777777" w:rsidR="00E35092" w:rsidRDefault="00E35092" w:rsidP="00E35092"/>
    <w:p w14:paraId="3C2E9BB2" w14:textId="77777777" w:rsidR="00E35092" w:rsidRPr="00E35092" w:rsidRDefault="00E35092" w:rsidP="00E35092">
      <w:r w:rsidRPr="00E35092">
        <w:t>CAMTA12 FWD </w:t>
      </w:r>
    </w:p>
    <w:p w14:paraId="6317D101" w14:textId="77777777" w:rsidR="00E35092" w:rsidRPr="00E35092" w:rsidRDefault="00E35092" w:rsidP="00E35092">
      <w:r w:rsidRPr="00E35092">
        <w:t>CAA TCT GAG GGC GCT TCT T</w:t>
      </w:r>
    </w:p>
    <w:p w14:paraId="23BA0F4C" w14:textId="77777777" w:rsidR="00E35092" w:rsidRDefault="00E35092" w:rsidP="00E35092"/>
    <w:p w14:paraId="33E99AB8" w14:textId="77777777" w:rsidR="00E35092" w:rsidRPr="00E35092" w:rsidRDefault="00E35092" w:rsidP="00E35092">
      <w:r w:rsidRPr="00E35092">
        <w:t>CAMTA12 REV </w:t>
      </w:r>
    </w:p>
    <w:p w14:paraId="23E162F5" w14:textId="77777777" w:rsidR="00E35092" w:rsidRPr="00E35092" w:rsidRDefault="00E35092" w:rsidP="00E35092">
      <w:r w:rsidRPr="00E35092">
        <w:t>GCT CTC TCG CTT CTG GAT AAT G</w:t>
      </w:r>
    </w:p>
    <w:p w14:paraId="189E09E1" w14:textId="77777777" w:rsidR="00E35092" w:rsidRDefault="00E35092" w:rsidP="00E35092"/>
    <w:p w14:paraId="01EDAB0C" w14:textId="77777777" w:rsidR="00E35092" w:rsidRPr="00E35092" w:rsidRDefault="00E35092" w:rsidP="00E35092">
      <w:r w:rsidRPr="00E35092">
        <w:t>MADSbox26 FWD </w:t>
      </w:r>
    </w:p>
    <w:p w14:paraId="15C7A894" w14:textId="77777777" w:rsidR="00E35092" w:rsidRPr="00E35092" w:rsidRDefault="00E35092" w:rsidP="00E35092">
      <w:r w:rsidRPr="00E35092">
        <w:t>CTT CTG GCA AAC TCC ATG ATT TC</w:t>
      </w:r>
    </w:p>
    <w:p w14:paraId="279AF89B" w14:textId="77777777" w:rsidR="00E35092" w:rsidRDefault="00E35092" w:rsidP="00E35092"/>
    <w:p w14:paraId="7F401DAF" w14:textId="77777777" w:rsidR="00E35092" w:rsidRPr="00E35092" w:rsidRDefault="00E35092" w:rsidP="00E35092">
      <w:r w:rsidRPr="00E35092">
        <w:t>MADSbox26 REV </w:t>
      </w:r>
    </w:p>
    <w:p w14:paraId="59BFB86F" w14:textId="77777777" w:rsidR="00E35092" w:rsidRPr="00E35092" w:rsidRDefault="00E35092" w:rsidP="00E35092">
      <w:r w:rsidRPr="00E35092">
        <w:t>GGA TCA AGC TGT TGA GGA AGA</w:t>
      </w:r>
    </w:p>
    <w:p w14:paraId="2B136FE3" w14:textId="77777777" w:rsidR="00E35092" w:rsidRDefault="00E35092" w:rsidP="00E35092"/>
    <w:p w14:paraId="7F2E3A00" w14:textId="77777777" w:rsidR="005E2F37" w:rsidRDefault="005E2F37" w:rsidP="00E35092"/>
    <w:p w14:paraId="23B83115" w14:textId="3A378676" w:rsidR="00E35092" w:rsidRPr="00E35092" w:rsidRDefault="00E35092" w:rsidP="00E35092">
      <w:bookmarkStart w:id="0" w:name="_GoBack"/>
      <w:bookmarkEnd w:id="0"/>
      <w:r w:rsidRPr="00E35092">
        <w:t>MADSbox28 FWD </w:t>
      </w:r>
    </w:p>
    <w:p w14:paraId="6C3FAF65" w14:textId="77777777" w:rsidR="00E35092" w:rsidRPr="00E35092" w:rsidRDefault="00E35092" w:rsidP="00E35092">
      <w:r w:rsidRPr="00E35092">
        <w:t>TTA AGC CGA ATG CTA GGA GAA G</w:t>
      </w:r>
    </w:p>
    <w:p w14:paraId="62389B71" w14:textId="77777777" w:rsidR="00E35092" w:rsidRDefault="00E35092" w:rsidP="00E35092"/>
    <w:p w14:paraId="30B031AB" w14:textId="77777777" w:rsidR="00E35092" w:rsidRPr="00E35092" w:rsidRDefault="00E35092" w:rsidP="00E35092">
      <w:r w:rsidRPr="00E35092">
        <w:t>MADSbox28 REV </w:t>
      </w:r>
    </w:p>
    <w:p w14:paraId="726E2B02" w14:textId="77777777" w:rsidR="00E35092" w:rsidRPr="00E35092" w:rsidRDefault="00E35092" w:rsidP="00E35092">
      <w:r w:rsidRPr="00E35092">
        <w:t>GCT TGA GGT CTA CGA TCA CTT T</w:t>
      </w:r>
    </w:p>
    <w:p w14:paraId="0774ED48" w14:textId="77777777" w:rsidR="00E35092" w:rsidRDefault="00E35092" w:rsidP="00E35092"/>
    <w:p w14:paraId="2BBF98E2" w14:textId="77777777" w:rsidR="00E35092" w:rsidRPr="00E35092" w:rsidRDefault="00E35092" w:rsidP="00E35092">
      <w:r w:rsidRPr="00E35092">
        <w:t>MADSbox29 FWD </w:t>
      </w:r>
    </w:p>
    <w:p w14:paraId="7058D2A4" w14:textId="77777777" w:rsidR="00E35092" w:rsidRPr="00E35092" w:rsidRDefault="00E35092" w:rsidP="00E35092">
      <w:r w:rsidRPr="00E35092">
        <w:t>CTT CTG GCA AAC TCC ATG ATT TC</w:t>
      </w:r>
    </w:p>
    <w:p w14:paraId="1A95D4CB" w14:textId="77777777" w:rsidR="00E35092" w:rsidRDefault="00E35092" w:rsidP="00E35092"/>
    <w:p w14:paraId="011122ED" w14:textId="77777777" w:rsidR="00E35092" w:rsidRPr="00E35092" w:rsidRDefault="00E35092" w:rsidP="00E35092">
      <w:r w:rsidRPr="00E35092">
        <w:t>MADSbox29 REV </w:t>
      </w:r>
    </w:p>
    <w:p w14:paraId="097593E6" w14:textId="77777777" w:rsidR="00E35092" w:rsidRPr="00E35092" w:rsidRDefault="00E35092" w:rsidP="00E35092">
      <w:r w:rsidRPr="00E35092">
        <w:t>GGA TCA AGC TGT TGA GGA AGA</w:t>
      </w:r>
    </w:p>
    <w:p w14:paraId="7EB7A210" w14:textId="77777777" w:rsidR="00E35092" w:rsidRDefault="00E35092" w:rsidP="00E35092"/>
    <w:p w14:paraId="65D13E67" w14:textId="77777777" w:rsidR="00E35092" w:rsidRPr="00E35092" w:rsidRDefault="00E35092" w:rsidP="00E35092">
      <w:r w:rsidRPr="00E35092">
        <w:t>bZIP57 FWD </w:t>
      </w:r>
    </w:p>
    <w:p w14:paraId="2753DDF2" w14:textId="77777777" w:rsidR="00E35092" w:rsidRPr="00E35092" w:rsidRDefault="00E35092" w:rsidP="00E35092">
      <w:r w:rsidRPr="00E35092">
        <w:t>GGA TGA CTA TGG TGC CAA TGA</w:t>
      </w:r>
    </w:p>
    <w:p w14:paraId="57764F4D" w14:textId="77777777" w:rsidR="00E35092" w:rsidRDefault="00E35092" w:rsidP="00E35092"/>
    <w:p w14:paraId="70CD1443" w14:textId="77777777" w:rsidR="00E35092" w:rsidRPr="00E35092" w:rsidRDefault="00E35092" w:rsidP="00E35092">
      <w:r w:rsidRPr="00E35092">
        <w:t>bZIP57 REV </w:t>
      </w:r>
    </w:p>
    <w:p w14:paraId="068F3FA3" w14:textId="77777777" w:rsidR="00E35092" w:rsidRPr="00E35092" w:rsidRDefault="00E35092" w:rsidP="00E35092">
      <w:r w:rsidRPr="00E35092">
        <w:t>CGT ATA GCC TGG ATT GGA GAT G</w:t>
      </w:r>
    </w:p>
    <w:p w14:paraId="4088F5E7" w14:textId="77777777" w:rsidR="00E35092" w:rsidRDefault="00E35092" w:rsidP="00E35092"/>
    <w:p w14:paraId="614E86C4" w14:textId="77777777" w:rsidR="00E35092" w:rsidRPr="00E35092" w:rsidRDefault="00E35092" w:rsidP="00E35092">
      <w:r w:rsidRPr="00E35092">
        <w:t>bZIP59 FWD </w:t>
      </w:r>
    </w:p>
    <w:p w14:paraId="1C9503F8" w14:textId="77777777" w:rsidR="00E35092" w:rsidRPr="00E35092" w:rsidRDefault="00E35092" w:rsidP="00E35092">
      <w:r w:rsidRPr="00E35092">
        <w:t>CGT AGA TCC AGA CTG CGT AAA C</w:t>
      </w:r>
    </w:p>
    <w:p w14:paraId="1BC5F0C0" w14:textId="77777777" w:rsidR="00E35092" w:rsidRDefault="00E35092" w:rsidP="00E35092"/>
    <w:p w14:paraId="13B1BD4F" w14:textId="77777777" w:rsidR="00E35092" w:rsidRPr="00E35092" w:rsidRDefault="00E35092" w:rsidP="00E35092">
      <w:r w:rsidRPr="00E35092">
        <w:t>bZIP59 REV </w:t>
      </w:r>
    </w:p>
    <w:p w14:paraId="24B84516" w14:textId="77777777" w:rsidR="00E35092" w:rsidRPr="00E35092" w:rsidRDefault="00E35092" w:rsidP="00E35092">
      <w:r w:rsidRPr="00E35092">
        <w:t>GCC CTA AGC TGC TCG TAA TC</w:t>
      </w:r>
    </w:p>
    <w:p w14:paraId="4C3F181C" w14:textId="77777777" w:rsidR="00E35092" w:rsidRDefault="00E35092" w:rsidP="00E35092"/>
    <w:p w14:paraId="2B8CD013" w14:textId="77777777" w:rsidR="00E35092" w:rsidRPr="00E35092" w:rsidRDefault="00E35092" w:rsidP="00E35092">
      <w:r w:rsidRPr="00E35092">
        <w:t>bZIP60 FWD </w:t>
      </w:r>
    </w:p>
    <w:p w14:paraId="541743F0" w14:textId="77777777" w:rsidR="00E35092" w:rsidRPr="00E35092" w:rsidRDefault="00E35092" w:rsidP="00E35092">
      <w:r w:rsidRPr="00E35092">
        <w:t>GGA TGA CTA TGG TGC CAA TGA</w:t>
      </w:r>
    </w:p>
    <w:p w14:paraId="1B9642A1" w14:textId="77777777" w:rsidR="00E35092" w:rsidRDefault="00E35092" w:rsidP="00E35092"/>
    <w:p w14:paraId="6E86D84D" w14:textId="77777777" w:rsidR="00E35092" w:rsidRPr="00E35092" w:rsidRDefault="00E35092" w:rsidP="00E35092">
      <w:r w:rsidRPr="00E35092">
        <w:t>bZIP60 REV </w:t>
      </w:r>
    </w:p>
    <w:p w14:paraId="4624FC8E" w14:textId="77777777" w:rsidR="00E35092" w:rsidRPr="00E35092" w:rsidRDefault="00E35092" w:rsidP="00E35092">
      <w:r w:rsidRPr="00E35092">
        <w:t>CGT ATA GCC TGG ATT GGA GAT G</w:t>
      </w:r>
    </w:p>
    <w:p w14:paraId="13F9B3B9" w14:textId="77777777" w:rsidR="00E35092" w:rsidRDefault="00E35092" w:rsidP="00E35092"/>
    <w:p w14:paraId="6D707567" w14:textId="77777777" w:rsidR="00E35092" w:rsidRPr="00E35092" w:rsidRDefault="00E35092" w:rsidP="00E35092">
      <w:r w:rsidRPr="00E35092">
        <w:t>A tubulin FWD</w:t>
      </w:r>
    </w:p>
    <w:p w14:paraId="0E54EF46" w14:textId="77777777" w:rsidR="00E35092" w:rsidRPr="00E35092" w:rsidRDefault="00E35092" w:rsidP="00E35092">
      <w:r w:rsidRPr="00E35092">
        <w:t>CAC GCG CTG TAT TCG TAG AT</w:t>
      </w:r>
    </w:p>
    <w:p w14:paraId="6B6C17D6" w14:textId="77777777" w:rsidR="00E35092" w:rsidRDefault="00E35092" w:rsidP="00E35092"/>
    <w:p w14:paraId="2CDB4A8E" w14:textId="77777777" w:rsidR="00E35092" w:rsidRPr="00E35092" w:rsidRDefault="00E35092" w:rsidP="00E35092">
      <w:r w:rsidRPr="00E35092">
        <w:t>A tubulin REV</w:t>
      </w:r>
    </w:p>
    <w:p w14:paraId="73C7ECF2" w14:textId="77777777" w:rsidR="00E35092" w:rsidRPr="00E35092" w:rsidRDefault="00E35092" w:rsidP="00E35092">
      <w:r w:rsidRPr="00E35092">
        <w:t>TGA CCA CGA GCG AAG TTA TTA G</w:t>
      </w:r>
    </w:p>
    <w:p w14:paraId="57D9E511" w14:textId="77777777" w:rsidR="00611D01" w:rsidRDefault="005E2F37"/>
    <w:sectPr w:rsidR="00611D01" w:rsidSect="00E35092"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5092"/>
    <w:rsid w:val="00003CC8"/>
    <w:rsid w:val="004E2644"/>
    <w:rsid w:val="005C3FB1"/>
    <w:rsid w:val="005E2F37"/>
    <w:rsid w:val="0079525F"/>
    <w:rsid w:val="007D3F47"/>
    <w:rsid w:val="0080739D"/>
    <w:rsid w:val="009405BC"/>
    <w:rsid w:val="00E35092"/>
    <w:rsid w:val="00F13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98D87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10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9</Characters>
  <Application>Microsoft Office Word</Application>
  <DocSecurity>0</DocSecurity>
  <Lines>8</Lines>
  <Paragraphs>2</Paragraphs>
  <ScaleCrop>false</ScaleCrop>
  <Company>Brigham Young University</Company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rent L Nielsen</cp:lastModifiedBy>
  <cp:revision>2</cp:revision>
  <dcterms:created xsi:type="dcterms:W3CDTF">2019-08-13T22:02:00Z</dcterms:created>
  <dcterms:modified xsi:type="dcterms:W3CDTF">2019-08-13T22:02:00Z</dcterms:modified>
</cp:coreProperties>
</file>